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AE2B35" w14:textId="2F5C0B3A" w:rsidR="003F5292" w:rsidRDefault="003F5292" w:rsidP="003F5292">
      <w:pPr>
        <w:spacing w:line="360" w:lineRule="auto"/>
        <w:rPr>
          <w:rFonts w:ascii="Times New Roman" w:hAnsi="Times New Roman" w:cs="Times New Roman"/>
          <w:sz w:val="24"/>
        </w:rPr>
      </w:pPr>
      <w:r w:rsidRPr="00DB52C1">
        <w:rPr>
          <w:rFonts w:ascii="Times New Roman" w:hAnsi="Times New Roman" w:cs="Times New Roman"/>
          <w:sz w:val="24"/>
        </w:rPr>
        <w:t>Multimedia Appendix 3. Performance of the predicting model in 215 individual countries</w:t>
      </w:r>
      <w:r w:rsidR="001833E0" w:rsidRPr="00DB52C1">
        <w:rPr>
          <w:rFonts w:ascii="Times New Roman" w:hAnsi="Times New Roman" w:cs="Times New Roman"/>
          <w:sz w:val="24"/>
        </w:rPr>
        <w:t>/territories</w:t>
      </w:r>
    </w:p>
    <w:tbl>
      <w:tblPr>
        <w:tblW w:w="91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992"/>
        <w:gridCol w:w="974"/>
        <w:gridCol w:w="727"/>
        <w:gridCol w:w="992"/>
        <w:gridCol w:w="1134"/>
        <w:gridCol w:w="1134"/>
        <w:gridCol w:w="1116"/>
      </w:tblGrid>
      <w:tr w:rsidR="00821F18" w:rsidRPr="003B65B5" w14:paraId="6BDF3B7E" w14:textId="1935CB0A" w:rsidTr="00523E66">
        <w:trPr>
          <w:trHeight w:val="5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EBC6DB0" w14:textId="77777777" w:rsidR="00821F18" w:rsidRPr="003B65B5" w:rsidRDefault="00821F18" w:rsidP="00821F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65B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unt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/regio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C8E62F" w14:textId="77777777" w:rsidR="00821F18" w:rsidRPr="003B65B5" w:rsidRDefault="00821F18" w:rsidP="00821F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65B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ses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F336C9F" w14:textId="77777777" w:rsidR="00821F18" w:rsidRPr="003B65B5" w:rsidRDefault="00821F18" w:rsidP="00821F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65B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tegory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32DAD78B" w14:textId="77777777" w:rsidR="00821F18" w:rsidRPr="003B65B5" w:rsidRDefault="00821F18" w:rsidP="00821F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65B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8BC9CA" w14:textId="77777777" w:rsidR="00821F18" w:rsidRPr="003B65B5" w:rsidRDefault="00821F18" w:rsidP="00821F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65B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M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C8F923" w14:textId="77777777" w:rsidR="00821F18" w:rsidRPr="003B65B5" w:rsidRDefault="00821F18" w:rsidP="00821F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65B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ears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0A9ABF" w14:textId="77777777" w:rsidR="00821F18" w:rsidRPr="003B65B5" w:rsidRDefault="00821F18" w:rsidP="00821F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65B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earman</w:t>
            </w:r>
          </w:p>
        </w:tc>
        <w:tc>
          <w:tcPr>
            <w:tcW w:w="1116" w:type="dxa"/>
            <w:vAlign w:val="center"/>
          </w:tcPr>
          <w:p w14:paraId="3FBAF209" w14:textId="0A224754" w:rsidR="00821F18" w:rsidRPr="003B65B5" w:rsidRDefault="00821F18" w:rsidP="00821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D7D24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BD7D2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523E66" w:rsidRPr="00523E66" w14:paraId="21ABFC45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4FCF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fghanist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A751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7 596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9CA0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7E82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2CF5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8A05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CB0E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30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B72B3" w14:textId="4D496221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7F839615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9A23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lban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18FF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 260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DE5F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BA3F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D60B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52D1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FC41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0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18B8D" w14:textId="0D41D8C3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2D93EE79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1991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lger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BE68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8 133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849D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4E9A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.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3F5B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.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6761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0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C95C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71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A322E" w14:textId="607D7DF9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225A0349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050A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ndorr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3E9F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9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2AE6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85AF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6712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F9A4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2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F00C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36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D5105" w14:textId="1DAD6A9F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499C6377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CD28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ngol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531B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 879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083C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B7A4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DBBB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867B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1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F2BA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59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A4F2D" w14:textId="520DC9F2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23F0B54C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0983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nguill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C0A2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DB53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E947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17E2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0922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2C32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6380A" w14:textId="59BA7E70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3D27D3E9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7DA0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ntigua and Barbud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4524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6354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7C96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5522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C5ED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4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ED69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44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C1894" w14:textId="7F07D8DA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CE16033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96BE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rgenti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E84F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82 437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EF89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3163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8FF2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1183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BC84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5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F501E" w14:textId="6E68B7D2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795CA2C3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43B1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rmen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B2AB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1 663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3382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EF3F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0ECA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3411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516A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0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3C656" w14:textId="1AFFCAD1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7802D454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D04A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rub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8779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9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0147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D55A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B7AE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.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7A3C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7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3B0E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83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5BDE6" w14:textId="77777777" w:rsidR="00523E66" w:rsidRPr="00523E66" w:rsidRDefault="00523E66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</w:tr>
      <w:tr w:rsidR="00523E66" w:rsidRPr="00523E66" w14:paraId="054B2855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8881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ustral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896D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3 035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0A05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2D27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1CC7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.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CEC6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7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5439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87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DF4F4" w14:textId="47DD5D67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61CFEC1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709B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ustr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D6EB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3 211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DB1F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0DC6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4DB9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9578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05CF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6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B5808" w14:textId="65DDD1CF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5E0DD30E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5EF6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zerbaij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E329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4 107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77B1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ABA1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2B56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5826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8E24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6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D28A9" w14:textId="2D65AC96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2ACD7A22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69D1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ahama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4A55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 119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7C05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B8DB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9A9B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F7B7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7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126E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01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D5B1F" w14:textId="3D204B19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3000A35E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33F9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ahra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B156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6 430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1D41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1942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C648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9146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1E98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0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8959F" w14:textId="2E1A5198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413477D0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8263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anglades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FD94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74 525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EB6C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6EF8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FABA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882D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FC71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8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5D9E2" w14:textId="4DB3E5C5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2B15B787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52FB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arbad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37DE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8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2EB2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3186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BB89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4D01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6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009C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93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2ED48" w14:textId="737CF9D6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18BC6539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E7DB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elar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B021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9 424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B45C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0C9F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01D0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7A19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FE3B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09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FE1F7" w14:textId="5F870C37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1671CB8D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400C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elgiu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F315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7 776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5401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83F2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C30C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8528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2F82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25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60A31" w14:textId="3BFEB2A5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764E9FC7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A9A3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eliz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B207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88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8A7E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E37B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D1A0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BC27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2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F9C0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79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29C9A" w14:textId="7A7D7C10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1C0103C7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47B5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en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CC81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 063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5147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FDC1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B790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.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E17F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9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A618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30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D63F9" w14:textId="0CDC00CA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2480C3A1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AA53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Bermud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1D4A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6D24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D7A3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7091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59C0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3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F104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64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16BC9" w14:textId="5ED48769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3BB7F590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DC78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hut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BC62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CBC3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DC78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D34F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642F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4108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52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A6B6C" w14:textId="4CF8BEA5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152B388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45B4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olivia (</w:t>
            </w:r>
            <w:proofErr w:type="spellStart"/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lurinational</w:t>
            </w:r>
            <w:proofErr w:type="spellEnd"/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State of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F3F1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7 950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5007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FD9A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CCDC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E3DE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9AA1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1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053FC" w14:textId="5F3C7616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48DC21AE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E18B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onaire, Sint Eustatius and Sab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7C43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EF76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4FAB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2F3F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.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6B22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3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E924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1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ED2DC" w14:textId="4E49188F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718BA451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4EF4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osnia and Herzegovi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CFD5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5 802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FDE6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4E40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D822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.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67A7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1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5FE5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68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AAC2A" w14:textId="6691D408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27C0DB40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BA83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otswa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047E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 214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241A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E79D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6025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431B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4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36A0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2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8869C" w14:textId="65652628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614644A4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7F22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razi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19C1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 275 520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DAA4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9EE5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927D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A51B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D1DC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7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BA499" w14:textId="6430F181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696247E2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4373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ritish Virgin Island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751E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E271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DA5B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A746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186D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0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EA8A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33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880CE" w14:textId="5B20165E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5A34DDA8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C9C4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runei Darussala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3BD8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A182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CF6D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6872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C807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A55F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24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19A30" w14:textId="1BD8FE15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3A5A17B9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8550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ulgar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346C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4 333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E706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BA0F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A493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7B2F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2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ACFA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25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E2764" w14:textId="5EA30CD2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EB11CAE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CD95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urkina Fas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BB7B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 240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4267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4C9F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4288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36DD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1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92CF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59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FD0FB" w14:textId="34094DB1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362AFBC8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5FD7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urund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A08F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1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7995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1963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D658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C847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2D1D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23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86A83" w14:textId="79B2EF2F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6EBD102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9F97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bo Verd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4A4A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 163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D3A4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1F56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F9BE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CA49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30D1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3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B370E" w14:textId="609F41D2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320A9B6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DE0B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mbod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1AB2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7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01AF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72BC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6638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518C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4188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00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DE0AB" w14:textId="7D2DB8DB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44DA8DC9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B575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mero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1EB7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8 469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201D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CE93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B129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4BBC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9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5102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69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A2F04" w14:textId="18815BCD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3EE34ED7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E2FF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nad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3B9D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21 652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CC75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83FD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57F1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9250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DE2D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4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54560" w14:textId="0FB52126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5F7F98E6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4553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yman Island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5E0E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26B3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800A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D372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A512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8FC0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46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A23E3" w14:textId="5B607E6B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C20E296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99CC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entral African Republ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137D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 652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91FD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7F71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F01B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2044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AEB1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84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A90C7" w14:textId="3F1D1BB5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6D1C4329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1421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ha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290D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5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BE31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4F3A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3396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D52E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2036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81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9ECC0" w14:textId="17821FBB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6985C150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96BA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hi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5191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83 902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FDB8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5738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EDA5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B079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EC00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1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9079B" w14:textId="2B8AB865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1C83CEA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60B8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hi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42DD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9 761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FE3C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326F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B608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2B96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EFA8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65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E1F00" w14:textId="7C5C83C0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28D03C6C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57E6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lomb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FF5E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45 111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8F19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8E57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7646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4F99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8456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0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BBD77" w14:textId="582CEE76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7C64A96E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ACBE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Comor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E725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05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5E16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600A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4737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D8F4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EF08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87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E8BC4" w14:textId="755563F8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16EEA645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4C8E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ng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B83E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 831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0342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D599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3C4A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B6A9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4363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7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080EB" w14:textId="72483977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E1D4D11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D51F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sta Ric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DA98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6 931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E4AA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1FC7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F7CB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00D8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41C3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14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A01A1" w14:textId="1A0F54CC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13136DB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2406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ted Ivoi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DB2F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6 993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722A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A3BE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842A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24D5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F18A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84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13168" w14:textId="5DCF3B7E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3E86AD57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21B6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roat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1AF2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 420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88E8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1CA4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.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B01A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.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C46E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8EBD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02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BEAAB" w14:textId="590A5FAD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20FE14B0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4A8F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ub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2D4B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 292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720D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2851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949D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22ED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1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CE73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2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F30C0" w14:textId="2F0212EB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2C2B49E2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C5CB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uraca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E660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BCF5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DFF1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F0D7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348A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9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6BC4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24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2D893" w14:textId="783563BD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51030A1D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E2BB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ypr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F98F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 332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C303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3A5A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7930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10BD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2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0718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05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035F6" w14:textId="44DCEF57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192BE42E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7DC0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zech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06B5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9 891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35D1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7562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120B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0BA5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9556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4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D1F70" w14:textId="4CAE87BA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1473EEC8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D800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emocratic Republic of the Cong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5FCD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 637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18B9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4DE4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FE2A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79FA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481D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6DE1E" w14:textId="4F8BD9BA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56445C4E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C25E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enmar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5FD9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5 483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D221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2206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1EB0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3578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3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2591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2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FDED4" w14:textId="1D943883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53223F52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60EC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jibout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0C39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 367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CBB5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BF51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5355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C0BD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2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0258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30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BA83F" w14:textId="3226EB36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631D4A5D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3FCB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ominic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3B13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304B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8C9F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9726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7D46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3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C699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93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B3DC3" w14:textId="7AA5172E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72777D2D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ABA8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ominican Republ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2F11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5 545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6BDD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CCDF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5A0A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0AAC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4E0D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9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2BA08" w14:textId="383E2F66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51CB84F4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A10F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cuado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AE4F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00 688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EF25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28FF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A240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572A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BE3B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08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B6055" w14:textId="4297D3C5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25FE4ED9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869F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yp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5329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6 336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1D3B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41B0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DA59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5BD9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609E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3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63BBB" w14:textId="11BEA823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39F5421B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3B37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l Salvado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8FE3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2 619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DC5A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51FC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16D2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5A38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E24A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2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16C51" w14:textId="22CEE085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2FB8C259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5E81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quatorial Guine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6865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 821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D71D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5B0C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ABFF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451F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9FAC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48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7648A" w14:textId="7EBF2EA5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4D3290F6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49D5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ritre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5A1C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85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BEA1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15BE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0D44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BF2A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96C4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83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BB7AF" w14:textId="0DB03EF7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2F9BF6AD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005C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ston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AB06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 184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D7A9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3D3C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087F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C95D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D897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02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04A37" w14:textId="7E7D3484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31833FE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3046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swatin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C5D5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 745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6042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B6BA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D7A5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B874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4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11AD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01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05E23" w14:textId="5CBF8A7C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16CF4A29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F517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thiop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62DC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8 894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74EC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65BE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.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0491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.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0DC9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8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B294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34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A7676" w14:textId="5363ACEB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5A12F220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CD0B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alkland Islands (Malvina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F39A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347E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973E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F633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E252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3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3F96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14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47D2D" w14:textId="018B7F94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6B96DDB4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F9A1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Faroe Island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7C78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7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EC8C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97DB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8C63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A46E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7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E50C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44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E9640" w14:textId="16E7C1EB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1675F4B6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4350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ij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34A7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BEFC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967A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A2F6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9B36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1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42B3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82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BC588" w14:textId="2CCAA13F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4FDDADF5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998C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inla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7AA2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 720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8083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0029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0482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DC0B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6E23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9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0C7CC" w14:textId="22E58B3F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30AA1848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7697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ra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5F5C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02 118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30E0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D7BC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36B3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4437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C1D9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3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72382" w14:textId="50F1DA74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25003135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244C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rench Guia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4FF6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 588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6D0F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C20B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036A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D1ED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4580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80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2A491" w14:textId="3427C376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1B852447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C92A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rench Polynes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1CBD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57DB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4154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0B85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D4F0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2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E975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76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FBFFC" w14:textId="44CD2066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1555841E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D89D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ab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DD2F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 225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37A7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D0EA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8E39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.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F91B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6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5D12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92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59D6F" w14:textId="7458BCEF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5C3A1B87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A2FB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amb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6526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 689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3429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E24D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76C3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.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EA73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9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09AE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56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462AC" w14:textId="59253FDC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63B089E7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EE8F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eorg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C9DF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 336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573E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B8CC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57D4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.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4AAF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0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ED3C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08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ED57A" w14:textId="49EC281A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66F79A7B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741E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erman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9073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23 453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705A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0996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9038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9B52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761D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4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1A304" w14:textId="28F627A2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30787AFD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E4C3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ha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E59D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2 210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90C4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9001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48B2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.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C38F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8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2C3C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52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DBE40" w14:textId="73D320BE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3688ABB4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2F84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ibralt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C8B4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6D19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388A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EB06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3618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12B4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83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6BF61" w14:textId="4EB1CCB7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1F537066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FEC7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ree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F3D1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 858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6729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7EF2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.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E068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D49B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9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13E2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40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A4E1C" w14:textId="324B6CDF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5C9E3937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BC60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reenla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8031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C0E7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45F3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4EB3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F6B1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C960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99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4F66A" w14:textId="15C38281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4AA303CD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5E4C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renad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73C9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BC4C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88C9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63A3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46D7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1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8DA2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60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6F008" w14:textId="23D4E4DB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48392CCD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59F5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uadeloup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EE4F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4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1894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D3F1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93ED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C01C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D73C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94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E9725" w14:textId="28CD490D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CBABA9A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87D7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ua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1A1D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08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A484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4058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5641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.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C86F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1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3753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33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3DE79" w14:textId="30B874AB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70FD8B87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5561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uatemal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5DB9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2 313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64BA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0518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4939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DEE5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CDF7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3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58EA0" w14:textId="250F40C7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32801D07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EC08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uernse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D49C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5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3EA0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5D1C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CBBD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EACF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DC69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0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74572" w14:textId="6953D188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68CDB7AF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65DB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uine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572C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 343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1BCC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3C86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BF48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.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1BCF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AE6E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25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84AE4" w14:textId="6B2E8637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7B8D5CE2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CB0E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uinea-Bissa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A8EB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 117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0E5C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CF10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716D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447F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AA7E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76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901F8" w14:textId="125245F6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41F0132B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1497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uya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CC56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4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EED6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60CD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.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7631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3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0E17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9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74F7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57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0D7B6" w14:textId="73429FB0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205ECDF3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C3F5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ait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7144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 831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26EB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E4AC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7BA0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7844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B6E9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3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E70EB" w14:textId="1F4979BA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633F6AA9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FB06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Holy S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E4F8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EDE0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81AB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5C17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BA3A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345E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57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E1DF0" w14:textId="14F0A28B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2D6CEC57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BB39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ondura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51AF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9 467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86CA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CB39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32DF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6D20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3BE4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8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7163C" w14:textId="6774B94F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67E9B44B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398B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unga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5F5B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 877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0AD3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236A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7816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D2DD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4FCA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0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E7C0C" w14:textId="0C59A676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4283FCF7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69C9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cela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1B2D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 999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7544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8DDA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CB39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2E38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0726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94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300D7" w14:textId="35E59785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77C122B9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C66C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nd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07C8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 </w:t>
            </w:r>
            <w:proofErr w:type="gramStart"/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89  682</w:t>
            </w:r>
            <w:proofErr w:type="gramEnd"/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4EC8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3C3F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11C3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53DA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9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A31C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4E63B" w14:textId="4A53B647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147E25A6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E036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ndones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4509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37 468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3AA9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4032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9ADA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7F29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2DF5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6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F5EA0" w14:textId="62D7A193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C317F0B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71F2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ran (Islamic Republic of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310C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41 070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88F6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2DAE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3CFD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A413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5362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2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B0EBE" w14:textId="10973F18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2BA85603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391C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raq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B5AE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72 583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B15D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12B9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3692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5B05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AFC2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8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767DC" w14:textId="0EE707AE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2AC6C49E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88AE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rela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69E2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7 191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D57E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1A1F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050C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7FBD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4881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6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5F4A3" w14:textId="38A90229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1BDAED89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1AC1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sle of M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43EF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3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00AD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D42E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CA5D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2B74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D923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84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EC150" w14:textId="003B40A7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380AB00F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7619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sra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76F8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8 488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ED5E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FDCE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B2ED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FBCA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6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60DE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4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FC3E2" w14:textId="3AEC545C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2A756320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10C1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tal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888C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53 438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3C7E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9D18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8CAD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A71E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9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14B8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3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BE10D" w14:textId="5342B318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7CEB4019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88D5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Jamaic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2AD0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 082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4B36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2F8F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5FC4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D681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1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E60A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19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F49B3" w14:textId="0E1C9723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02D7D76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70AB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Jap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4316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4 714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82B7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82F3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78F9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.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B97E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0284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06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6FDA5" w14:textId="764CC19F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1BB39340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2B52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Jerse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CE6E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5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3CBB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B1F8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5FF3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C09F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3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80D2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09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E17CB" w14:textId="78F01922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2A4AA14C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4C32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Jord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0C01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 339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6CA7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1037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F428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7FB6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1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4676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22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F8ABE" w14:textId="7B5D9370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30ECEF4E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AA74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azakhst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FC08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19 781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AF42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5840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64CF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4875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5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7D63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57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1C0C4" w14:textId="7DCA4581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12C4E8D5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5547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eny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6E80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9 849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FF2E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5DDF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0E4A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.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FF28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0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79FE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37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D19D6" w14:textId="53562CB7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7671653E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4EEC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osov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9E38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1 232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A563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B0B5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011C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5F59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AE7F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9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0AC5F" w14:textId="574E126A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1BDAA71A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5E63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uwai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DE55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5 697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4CD5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76BE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39EB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BA5F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BFC6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7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DFFCA" w14:textId="55537E27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2AA4DE69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9453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yrgyzst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0643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1 856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1254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142A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703A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397E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72CE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86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30F74" w14:textId="5A706690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885206B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532F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a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213B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C0ED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2AF3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7B72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A309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3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7714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68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11812" w14:textId="2CDDDA2A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8AAAC00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94CF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atv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B4E8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 315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FF83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337A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A759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E8BC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554A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10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D0160" w14:textId="72A52BC0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54BEF1C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5339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Leban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945E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 442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AA5A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1B42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86C9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.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AE0C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1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F13A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12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1DF30" w14:textId="35F8772A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48DC2F93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0C14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esoth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31B1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0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3A6A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C8E2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697A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4DCE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4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C423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2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53B2E" w14:textId="60625D0A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11101E45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9E86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iber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594A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 257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3BCD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FF0D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79AE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DB91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1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1FA1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84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47604" w14:textId="408BE0D3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79209E8A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5F3F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iby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E103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 327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10FF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EEFA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C502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.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BBF6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6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9FCE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72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8E045" w14:textId="2852740A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15CE673B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F0E7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iechtenste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BC31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79ED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6AB3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39E3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9B57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472E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87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7B597" w14:textId="224E9AC4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1760F243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B023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ithuan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0281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 386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F7BE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0726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1D4E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.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1629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FBE9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97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FF6EF" w14:textId="15A11798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2E42DD9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ABA1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uxembour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22F0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 439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38A7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2FBE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6812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5331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3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5101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17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6C79A" w14:textId="4D1E6507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60D8AB4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F9B9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dagasc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023A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3 724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4B8E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6D24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DF5D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DF3B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9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C1B9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2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BFEE0" w14:textId="5616AF27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A52F82D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EDF2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aw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2B04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 026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0A17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EB1F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D130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F373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3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67D7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10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73BEF" w14:textId="232302EA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26F2C42D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77A3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ays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9503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 175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7814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79A8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0BC3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.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124C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DCDB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2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A18B7" w14:textId="7FBBEA63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3BA01164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CC5D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div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DE11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 679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19E2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D13B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.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AFDC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.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64CC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3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B47F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03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42C2F" w14:textId="329137BF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7D83AA1E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80F2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A459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 614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CF72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203E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BCCD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E48D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D602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EC8A2" w14:textId="14AA3C03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33CCE30E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234B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t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E099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 247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35C1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FF36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ABB7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5E14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5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F301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24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59689" w14:textId="0EECD191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338407F0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F6F6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rtiniq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1515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3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9E2F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5542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B4DD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.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6F98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0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F1BD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3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AD2C1" w14:textId="1039D7F0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32DA0842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1432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uritan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9F52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 693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EA5D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C3C2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CC6A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F26F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6306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B2653" w14:textId="1090ACC9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260BE02B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B981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uriti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70C4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4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E590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B4B7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A3AB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A6FD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084C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8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1EC87" w14:textId="795ED074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54DF146A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3A56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yot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CCA0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 119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EC96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0647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B9F2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52DF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3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19A0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59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DC519" w14:textId="6FF66B10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7F19F35F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F198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exic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2FC8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11 369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F830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2098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4F23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CDDD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7E50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6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A793C" w14:textId="63C99632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5C0D7E7E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A780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onac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B696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76B7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3506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18AD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73B4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4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929D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7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624C6" w14:textId="0F4341FE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3BFA4D2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A9B5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ongol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5295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98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01AA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AE13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EDA7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EE44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7B58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09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CF2E8" w14:textId="2948C10D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699BE97D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2CD8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ontenegr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47C1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 013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8EDA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1BFB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5859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.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3843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3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51EC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45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BAE57" w14:textId="3DFA526E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11446E19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94ED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ontserra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302D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0154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CCFE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FE67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878F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0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61FC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16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F0DE2" w14:textId="7418BD91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2518F808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0642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orocc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E6F4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1 017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ED09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5826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991A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659E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3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4251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41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007D2" w14:textId="0A3E3902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4865A0E5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FFE3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Mozambiq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9078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 791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2CE0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7231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ABBF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3.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9E7E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8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3168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82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367E5" w14:textId="5CC37453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5ECDA7D3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A4FD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yanm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53B4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7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0D75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0BF7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E73A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6A5D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494A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07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78DF5" w14:textId="61B741ED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357FB9B9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C3B5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amib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DF13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 907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BBF0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CF0C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DA55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D949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3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91F7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75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A140A" w14:textId="30F8E69D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71BDF391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4ABE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ep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276A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6 019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EF36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CC57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FE9D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A391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C0CE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3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8D270" w14:textId="2A843435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5C7A6C76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5FC8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etherland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6CF9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2 437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6C54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BCEB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7630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E139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2C68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7CD43" w14:textId="4D561B65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31D21532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FE50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ew Caledon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10DB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6E6D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3828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3518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.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AA13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5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8D07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70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34D1D" w14:textId="0AB9B808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7DA7C120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3F9D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ew Zeala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40B9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 271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E587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452D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B40A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BF6C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6D51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57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96797" w14:textId="4F8E0BEE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3AC87E2E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8EE7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icaragu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0752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 413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AA4D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3BAB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F68D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679F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2D65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97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5DC7E" w14:textId="38213C37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1EF6CCAF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D6B3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ig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7529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 165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8E98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415D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5E61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8E12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2ECC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0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35C3F" w14:textId="7247C519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61B2C801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7095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iger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E88E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8 770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5E8C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0917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9FE7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2F7F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F7A1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AFF59" w14:textId="1B0A7808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70C78E79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FC3E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rth Macedon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C34B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2 546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F0D4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C0FA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0D3A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5908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66E7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0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8F338" w14:textId="0032C3B7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451A80CB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19DB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rthern Mariana Islands (Commonwealth of th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C1C5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9266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3189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3CE6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1DB9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6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24D6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55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14E6C" w14:textId="09064B27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543D5CAF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BB37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rwa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03C7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 850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C541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3767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460D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4C98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38E8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26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F3552" w14:textId="5FDA045F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F8064E6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993D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ccupied Palestinian territo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A93D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1 554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7C54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7100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EA5F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21B9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983C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06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0BF1C" w14:textId="317AF523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4B367CF6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B893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m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C15F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2 924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4734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7925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5A66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.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DFAB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1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7050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85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8EE9B" w14:textId="0A79BC3B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24CBC58F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4BC3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akist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645F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88 717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67AA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C50C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3C2A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F4AC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45A0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2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FB9E8" w14:textId="7F83D579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2E6DEF81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6D55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anam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3550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9 402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0DE8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4DE3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DDEC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8BA0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9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6A0A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3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DD9EC" w14:textId="6F96ABA4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6F897F3C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9E74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apua New Guine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9835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75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0EC4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494A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72A6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.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173B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3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0772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73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857B5" w14:textId="7AB86E31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670C03B1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321C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aragua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28D7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 022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978A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66C8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.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DF9A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FD64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7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D6F9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27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EB3FF" w14:textId="0C998436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0AA351C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6972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er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0DA8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16 296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C4B7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775E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.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249B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.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32A4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2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8D69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76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DCDBA" w14:textId="3FC8215D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449A6E32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4332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hilippin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B8A6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57 918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8927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73AD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9A31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2D11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6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D605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87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5A792" w14:textId="6134B9CC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48B8544F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24C0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ola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C916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6 090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2C78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C645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284E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.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21C5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6F25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20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B527D" w14:textId="31C7DC78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17D1E6E7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73EC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Portug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1321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3 981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B5A3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1FE3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2BAB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272A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6090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4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60606" w14:textId="4CEDF789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5999A8DB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3F3C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uerto Ric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BD43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5 695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8067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BB7B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4278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.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D15B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4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63B9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74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8AEE0" w14:textId="49DC5E58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01FED55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FBF7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at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0ECE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14 809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D4E6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6BD1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1AB4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4569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A1D7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4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8624D" w14:textId="2251AAA6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55B0DF8B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082A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public of Kore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2653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5 318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2D27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0078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C9A3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5B66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2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2851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40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9E707" w14:textId="21E7016E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4BEF178F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CB5D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public of Moldov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87A2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9 905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318F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26E3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9FDD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B986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2F1A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3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D50BC" w14:textId="33DCAA34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3C5E6900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7ABE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un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BA14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88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6F62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D724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61EA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1E4A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9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E80B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37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BB07D" w14:textId="7922ECD8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65BF95E6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F0AA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oman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97B5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9 374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DB96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EADD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FC98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3115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D138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8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291C9" w14:textId="2F42C9F9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497CC818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6762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ussian Feder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F17E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22 853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49DB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320B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AA56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9597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9B7F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27B9B" w14:textId="4F202B41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5FB4F81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511F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wand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E207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 352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168B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B711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.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DC70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.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8812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2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F7E8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21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5ADDA" w14:textId="4461536C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3F42A2EA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5AA0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aint Barthelem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8C82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3527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E7D7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FEB7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9E92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3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2A00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61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35B4F" w14:textId="3A2A8B84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48F76D9B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0D43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aint Kitts and Nev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9CFF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D1BE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4B54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B336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F71E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2487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50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30659" w14:textId="174AF969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293FA19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4B50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aint Luc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12EE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0FC3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932A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84A7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D9A5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3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7A12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97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F0873" w14:textId="1B6E2DDA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78846757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E4E2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aint Mart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8E31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BFD2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BAEA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78B8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4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01AC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8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0E7C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10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81402" w14:textId="77777777" w:rsidR="00523E66" w:rsidRPr="00523E66" w:rsidRDefault="00523E66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391</w:t>
            </w:r>
          </w:p>
        </w:tc>
      </w:tr>
      <w:tr w:rsidR="00523E66" w:rsidRPr="00523E66" w14:paraId="352BC9F5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D73E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aint Pierre and Miquel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47C8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8FF9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1E31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22C7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0D12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3E18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F4876" w14:textId="2ED67F0A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39AC5030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F95D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aint Vincent and the Grenadin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4512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9AB9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9A89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45FF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2AE1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EACD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4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A466B" w14:textId="71FD538B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327D3637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D08B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an Mari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3648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1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4CDB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589B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0812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788F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D3BE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14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ECE4E" w14:textId="6C64F2CF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24F18FCA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5B87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ao Tome and Princip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1A66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85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AD2E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ACFC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2AF2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5860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3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3190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51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4DA26" w14:textId="327C3779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2624134B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603C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audi Arab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B1F5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97 315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E1BB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AA79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BC00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23ED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1420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6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DE4EC" w14:textId="700A3F31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96BF168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4EAC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eneg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EC50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2 032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9925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08DB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.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98B9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DA95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5C44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2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77337" w14:textId="7F23B1B6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A2BBE7D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8CFE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erb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C1EA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9 471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057F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C59A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8464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D70E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3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2317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0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0048F" w14:textId="2EB1E3E3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CC8F3B0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7816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eychell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C048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6FDD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52DE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E8FA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9848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0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E3C3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12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8AAAF" w14:textId="468FB9F9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16D22981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960E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ierra Leo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87AE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 954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0C89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C115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0F65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73E0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24A0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7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F1269" w14:textId="75EF8FD1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58940319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EE7C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ingapo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F3DD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5 661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4854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9A74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3D26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.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C3B7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3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25A5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0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F823C" w14:textId="325B7342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B012239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7C4F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Sint Maarte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C7E1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6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D247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C145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508E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.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246D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5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4EBF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12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E3E1A" w14:textId="2A70EE49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72F1B2D3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A8FB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lovak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8435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 855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CFF2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4859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6655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BD41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2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4436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3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9D5F3" w14:textId="3F835670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521E9C3F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649E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loven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E097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 401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F1A2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B8C9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DFDD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.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0BBC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1DAB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FF174" w14:textId="5A3FA4B2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30F0A76A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D040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omal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1B83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 256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5377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D215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4523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37C8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DDBE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83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A0CFB" w14:textId="0C4E82D0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580F705D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36A1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outh Afric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AF9B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83 653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AF0D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6DE0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0453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B983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B0B9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6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752C7" w14:textId="1A602A30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51A8B2AC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671F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outh Sud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F8DF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 489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6FAA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AA70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72AA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D65A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2591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74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1A160" w14:textId="70FB22B6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274003D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B3F4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a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896D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42 813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F611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D796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7B63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64C9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3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563B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00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F7763" w14:textId="6AE563E2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54FD031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9CD9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ri Lank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12B3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 886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3DC8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F46E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030C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B73B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238C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49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7E382" w14:textId="1378F7C7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541C6903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29E3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ud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D4F5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2 314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A394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3AC0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CAAC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1047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4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41C9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71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9E03D" w14:textId="2CC07F72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69B88728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584C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urina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4E88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 838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9F33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3585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114F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F12C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9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FAF6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86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9308F" w14:textId="63DF0CC1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4964AD4E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605F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wede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0897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4 294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54EF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2A22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2D4B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7F6B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133E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35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037AC" w14:textId="3ADCAE2B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458264E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971C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witzerla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F0DC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7 831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14CE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F6B0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96E6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CC86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1A5C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9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0EB1A" w14:textId="44FA5229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60E1ED30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23A5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yrian Arab Republ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57B7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 593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F60B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E6BC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9919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.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29DE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3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0772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51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874B5" w14:textId="652B84BF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10FB0CC8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5356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ajikist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FCBD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 029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C2C9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7276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0252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E884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0268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06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3BF9F" w14:textId="2FEB7704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1091D06D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61C3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haila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52F5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 377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6E44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FEAA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AF73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AE94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4ED3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67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E14D4" w14:textId="2ACBA752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15846467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59D0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he United Kingdo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698B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16 371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DAFF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5ABB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982C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A79A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9334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8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16609" w14:textId="3925E521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40FA0F11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C841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imor-Les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3EA1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8C46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499C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B939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A329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4AFA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79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3E58C" w14:textId="48E1DF53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3DD93C82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0C58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og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6E1C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 092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F597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723F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B5B0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.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FDA0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C517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53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E96BA" w14:textId="1152F104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9A5A553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30B7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rinidad and Tobag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C801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7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AEFB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AEE9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0BA2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.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3329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9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8369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8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47050" w14:textId="0EC380D7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B2A8A49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4292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unis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BD2B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 023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FF25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0424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.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C703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.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AE66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9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6864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17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AA28A" w14:textId="14F0E6CD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6EFC2F6F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7D9A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urke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4B76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48 117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DA47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A66B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2F7B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5BF4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90A6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0B6A8" w14:textId="51332C4B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4150986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49E7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urks and Caicos Island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F759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7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0386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12AA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F057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17F2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7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885C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94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06E52" w14:textId="639BFC63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4507C605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B02F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Ugand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D9AC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 385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8282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921C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2BA2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CF7D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2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C9C0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41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A2630" w14:textId="735FD801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37284D2E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48BB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Ukra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042B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1 356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C6DE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00CD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914E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.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4C84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1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503A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7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9AA55" w14:textId="61E18275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512DE54F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5B06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United Arab Emirat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E5A2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4 102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677F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5361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8F7C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59A6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2365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4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B9348" w14:textId="4F8A2D2E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7823B13C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2D9B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United Republic of Tanzan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84A4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0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57F9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CDE3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577F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8EB7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F1EA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12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803B8" w14:textId="695DAC36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754A1A13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353B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United States of Americ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E81B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 258 565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44B0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0742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5308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3402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1BA5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8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76E95" w14:textId="476F02FE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635E0E1F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743D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United States Virgin Island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2492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3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E146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23B6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D421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.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D799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3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EA51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73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16C21" w14:textId="1519B0C3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34E91F20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096D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Urugua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6F52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 421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753C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5A9C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ED86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118E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3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5FB5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7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7F7C6" w14:textId="0968AD42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67BB4A59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BF14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Uzbekist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51FA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4 944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BBC67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7B5D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83E8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425F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0B1B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4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FB764" w14:textId="0B245E20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3DBDCF69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01C10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Venezuela (Bolivarian Republic of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1629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1 381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FE6F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D513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1E55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7976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7A2E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23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268DD" w14:textId="45BAD6CA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22BBFB16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AC2F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Viet Na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7479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5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14F7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2F84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C7AE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.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42DCA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0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D5C7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27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2643B" w14:textId="37B3C048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73ADC15D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C31B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Yeme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B1DB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 862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F6A64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15CA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CB38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0573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1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F186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0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8C4AC" w14:textId="2205EB8A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0ECCA201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0068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Zamb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7E2C8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 186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3D5DF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07CDD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3149B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A74D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169F3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46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A3CD5" w14:textId="58FC423C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  <w:tr w:rsidR="00523E66" w:rsidRPr="00523E66" w14:paraId="5DF56796" w14:textId="77777777" w:rsidTr="00523E66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FC60C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Zimbabw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D9159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 176 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DFF1E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0D812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E10E5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.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AD951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6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FADC6" w14:textId="77777777" w:rsidR="00523E66" w:rsidRPr="00523E66" w:rsidRDefault="00523E66" w:rsidP="00523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3E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77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A6B5B" w14:textId="08F06A14" w:rsidR="00523E66" w:rsidRPr="00523E66" w:rsidRDefault="00BD7D24" w:rsidP="00523E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 .001</w:t>
            </w:r>
          </w:p>
        </w:tc>
      </w:tr>
    </w:tbl>
    <w:p w14:paraId="6933D831" w14:textId="77777777" w:rsidR="005208B5" w:rsidRDefault="005208B5"/>
    <w:sectPr w:rsidR="005208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CB737F" w14:textId="77777777" w:rsidR="00F67ED3" w:rsidRDefault="00F67ED3" w:rsidP="00DB52C1">
      <w:r>
        <w:separator/>
      </w:r>
    </w:p>
  </w:endnote>
  <w:endnote w:type="continuationSeparator" w:id="0">
    <w:p w14:paraId="59FCF115" w14:textId="77777777" w:rsidR="00F67ED3" w:rsidRDefault="00F67ED3" w:rsidP="00DB52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34A7EC" w14:textId="77777777" w:rsidR="00F67ED3" w:rsidRDefault="00F67ED3" w:rsidP="00DB52C1">
      <w:r>
        <w:separator/>
      </w:r>
    </w:p>
  </w:footnote>
  <w:footnote w:type="continuationSeparator" w:id="0">
    <w:p w14:paraId="4DBAFB5A" w14:textId="77777777" w:rsidR="00F67ED3" w:rsidRDefault="00F67ED3" w:rsidP="00DB52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292"/>
    <w:rsid w:val="001833E0"/>
    <w:rsid w:val="00232515"/>
    <w:rsid w:val="003F5292"/>
    <w:rsid w:val="005208B5"/>
    <w:rsid w:val="00523E66"/>
    <w:rsid w:val="00821F18"/>
    <w:rsid w:val="008A229E"/>
    <w:rsid w:val="00BD7D24"/>
    <w:rsid w:val="00C657C0"/>
    <w:rsid w:val="00DB52C1"/>
    <w:rsid w:val="00F336A7"/>
    <w:rsid w:val="00F6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3B0FBC"/>
  <w15:chartTrackingRefBased/>
  <w15:docId w15:val="{D2E12869-FEDA-4341-B1D2-0709AA217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529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3F5292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F52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529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52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5292"/>
    <w:rPr>
      <w:sz w:val="18"/>
      <w:szCs w:val="18"/>
    </w:rPr>
  </w:style>
  <w:style w:type="paragraph" w:styleId="a8">
    <w:name w:val="Normal (Web)"/>
    <w:basedOn w:val="a"/>
    <w:qFormat/>
    <w:rsid w:val="003F5292"/>
    <w:rPr>
      <w:sz w:val="24"/>
    </w:rPr>
  </w:style>
  <w:style w:type="character" w:styleId="a9">
    <w:name w:val="Emphasis"/>
    <w:basedOn w:val="a0"/>
    <w:uiPriority w:val="20"/>
    <w:qFormat/>
    <w:rsid w:val="003F529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0</Pages>
  <Words>1680</Words>
  <Characters>9576</Characters>
  <Application>Microsoft Office Word</Application>
  <DocSecurity>0</DocSecurity>
  <Lines>79</Lines>
  <Paragraphs>22</Paragraphs>
  <ScaleCrop>false</ScaleCrop>
  <Company/>
  <LinksUpToDate>false</LinksUpToDate>
  <CharactersWithSpaces>1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aoyu</dc:creator>
  <cp:keywords/>
  <dc:description/>
  <cp:lastModifiedBy>翠连 李</cp:lastModifiedBy>
  <cp:revision>3</cp:revision>
  <dcterms:created xsi:type="dcterms:W3CDTF">2020-11-17T14:25:00Z</dcterms:created>
  <dcterms:modified xsi:type="dcterms:W3CDTF">2020-11-19T10:04:00Z</dcterms:modified>
</cp:coreProperties>
</file>